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FCA75" w14:textId="739AB893" w:rsidR="00A44CCE" w:rsidRPr="00850EC1" w:rsidRDefault="00BB71DA" w:rsidP="00850EC1">
      <w:pPr>
        <w:widowControl/>
        <w:spacing w:line="360" w:lineRule="auto"/>
        <w:jc w:val="left"/>
        <w:rPr>
          <w:rFonts w:cs="Times New Roman"/>
        </w:rPr>
      </w:pPr>
      <w:r>
        <w:rPr>
          <w:b/>
          <w:color w:val="231F20"/>
        </w:rPr>
        <w:t xml:space="preserve">Additional file </w:t>
      </w:r>
      <w:r w:rsidR="00B15989">
        <w:rPr>
          <w:b/>
          <w:color w:val="231F20"/>
        </w:rPr>
        <w:t>8</w:t>
      </w:r>
      <w:r>
        <w:rPr>
          <w:b/>
          <w:color w:val="231F20"/>
        </w:rPr>
        <w:t>: Table S</w:t>
      </w:r>
      <w:r w:rsidR="0019507B">
        <w:rPr>
          <w:b/>
          <w:color w:val="231F20"/>
        </w:rPr>
        <w:t>4</w:t>
      </w:r>
      <w:r w:rsidRPr="002F14EA">
        <w:rPr>
          <w:b/>
          <w:color w:val="231F20"/>
        </w:rPr>
        <w:t>.</w:t>
      </w:r>
      <w:r w:rsidRPr="00BA1260">
        <w:rPr>
          <w:color w:val="231F20"/>
        </w:rPr>
        <w:t xml:space="preserve"> PSGs Related to Salt Adaptation in </w:t>
      </w:r>
      <w:r w:rsidRPr="008867A8">
        <w:rPr>
          <w:i/>
          <w:color w:val="231F20"/>
        </w:rPr>
        <w:t>Sonneratia alba</w:t>
      </w:r>
      <w:r>
        <w:rPr>
          <w:color w:val="231F20"/>
        </w:rPr>
        <w:t>.</w:t>
      </w:r>
    </w:p>
    <w:tbl>
      <w:tblPr>
        <w:tblStyle w:val="a3"/>
        <w:tblW w:w="10491" w:type="dxa"/>
        <w:tblInd w:w="-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268"/>
        <w:gridCol w:w="1560"/>
        <w:gridCol w:w="2835"/>
        <w:gridCol w:w="1165"/>
        <w:gridCol w:w="1103"/>
      </w:tblGrid>
      <w:tr w:rsidR="00877D0A" w:rsidRPr="00850EC1" w14:paraId="4235486C" w14:textId="77777777" w:rsidTr="009B7755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10B70" w14:textId="09EEE6C3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b/>
                <w:bCs/>
                <w:color w:val="000000"/>
              </w:rPr>
              <w:t>Gene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0B082" w14:textId="2D177778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b/>
                <w:bCs/>
                <w:color w:val="000000"/>
              </w:rPr>
              <w:t>Condi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06FDA" w14:textId="784F0C02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b/>
                <w:bCs/>
                <w:i/>
                <w:iCs/>
                <w:color w:val="000000"/>
              </w:rPr>
              <w:t>A. thalian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FC526" w14:textId="0B8CABA1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b/>
                <w:bCs/>
                <w:color w:val="000000"/>
              </w:rPr>
              <w:t>Annotation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B4389" w14:textId="2EA0FF8E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b/>
                <w:bCs/>
                <w:i/>
                <w:color w:val="000000"/>
              </w:rPr>
              <w:t>P</w:t>
            </w:r>
            <w:r w:rsidRPr="00850EC1">
              <w:rPr>
                <w:rFonts w:eastAsia="等线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A94A5" w14:textId="7178A9AC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b/>
                <w:bCs/>
                <w:color w:val="000000"/>
              </w:rPr>
              <w:t>FDR</w:t>
            </w:r>
          </w:p>
        </w:tc>
      </w:tr>
      <w:tr w:rsidR="009F09C8" w:rsidRPr="00850EC1" w14:paraId="0EDC7F73" w14:textId="77777777" w:rsidTr="009B7755">
        <w:tc>
          <w:tcPr>
            <w:tcW w:w="1049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5A53B30" w14:textId="6FDE1331" w:rsidR="009F09C8" w:rsidRPr="00850EC1" w:rsidRDefault="009F09C8" w:rsidP="00850EC1">
            <w:pPr>
              <w:widowControl/>
              <w:tabs>
                <w:tab w:val="left" w:pos="661"/>
              </w:tabs>
              <w:spacing w:line="264" w:lineRule="auto"/>
              <w:jc w:val="left"/>
              <w:rPr>
                <w:rFonts w:cs="Times New Roman"/>
                <w:b/>
              </w:rPr>
            </w:pPr>
            <w:r w:rsidRPr="00850EC1">
              <w:rPr>
                <w:rFonts w:cs="Times New Roman"/>
                <w:b/>
              </w:rPr>
              <w:t>Using Branch Model</w:t>
            </w:r>
          </w:p>
        </w:tc>
      </w:tr>
      <w:tr w:rsidR="00877D0A" w:rsidRPr="00850EC1" w14:paraId="597BB9EC" w14:textId="77777777" w:rsidTr="009B7755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C121E8B" w14:textId="5CC9BD7D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SA_0088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8C6F335" w14:textId="075DF3A6" w:rsidR="00FC6E16" w:rsidRPr="00850EC1" w:rsidRDefault="00FC6E16" w:rsidP="00850EC1">
            <w:pPr>
              <w:widowControl/>
              <w:spacing w:line="264" w:lineRule="auto"/>
              <w:jc w:val="center"/>
              <w:rPr>
                <w:rFonts w:eastAsia="等线" w:cs="Times New Roman"/>
                <w:color w:val="000000"/>
              </w:rPr>
            </w:pPr>
            <w:r w:rsidRPr="00850EC1">
              <w:rPr>
                <w:rFonts w:eastAsia="等线" w:cs="Times New Roman"/>
                <w:color w:val="000000"/>
              </w:rPr>
              <w:t>Leaf</w:t>
            </w:r>
          </w:p>
          <w:p w14:paraId="1E2A8414" w14:textId="536CF4B8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(0mM vs 250mM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019B4FA" w14:textId="7747E4A1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AT5G5197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540C01F" w14:textId="1C1AEF60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sorbitol dehydrogenase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30175548" w14:textId="505DE527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2.63E-03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0A2F73D7" w14:textId="3D2CFA9C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4.50E-02</w:t>
            </w:r>
          </w:p>
        </w:tc>
      </w:tr>
      <w:tr w:rsidR="00877D0A" w:rsidRPr="00850EC1" w14:paraId="4752D876" w14:textId="77777777" w:rsidTr="009B7755">
        <w:tc>
          <w:tcPr>
            <w:tcW w:w="1560" w:type="dxa"/>
            <w:vAlign w:val="center"/>
          </w:tcPr>
          <w:p w14:paraId="7A988320" w14:textId="01970CAA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SA_02803</w:t>
            </w:r>
          </w:p>
        </w:tc>
        <w:tc>
          <w:tcPr>
            <w:tcW w:w="2268" w:type="dxa"/>
            <w:vAlign w:val="center"/>
          </w:tcPr>
          <w:p w14:paraId="15F52717" w14:textId="3A58E1E6" w:rsidR="00FC6E16" w:rsidRPr="00850EC1" w:rsidRDefault="009F09C8" w:rsidP="00850EC1">
            <w:pPr>
              <w:widowControl/>
              <w:spacing w:line="264" w:lineRule="auto"/>
              <w:jc w:val="center"/>
              <w:rPr>
                <w:rFonts w:eastAsia="等线" w:cs="Times New Roman"/>
                <w:color w:val="000000"/>
              </w:rPr>
            </w:pPr>
            <w:r w:rsidRPr="00850EC1">
              <w:rPr>
                <w:rFonts w:eastAsia="等线" w:cs="Times New Roman"/>
                <w:color w:val="000000"/>
              </w:rPr>
              <w:t>Leaf</w:t>
            </w:r>
          </w:p>
          <w:p w14:paraId="47EB4E26" w14:textId="78E95493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(0mM vs 250mM)</w:t>
            </w:r>
          </w:p>
        </w:tc>
        <w:tc>
          <w:tcPr>
            <w:tcW w:w="1560" w:type="dxa"/>
            <w:vAlign w:val="center"/>
          </w:tcPr>
          <w:p w14:paraId="2921D475" w14:textId="5AF3EA83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AT4G34480</w:t>
            </w:r>
          </w:p>
        </w:tc>
        <w:tc>
          <w:tcPr>
            <w:tcW w:w="2835" w:type="dxa"/>
            <w:vAlign w:val="center"/>
          </w:tcPr>
          <w:p w14:paraId="11E05F61" w14:textId="5A787E11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glucan endo-1,3-beta-glucosidase</w:t>
            </w:r>
          </w:p>
        </w:tc>
        <w:tc>
          <w:tcPr>
            <w:tcW w:w="1165" w:type="dxa"/>
            <w:vAlign w:val="center"/>
          </w:tcPr>
          <w:p w14:paraId="67B7BBAA" w14:textId="5B89257F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2.70E-03</w:t>
            </w:r>
          </w:p>
        </w:tc>
        <w:tc>
          <w:tcPr>
            <w:tcW w:w="1103" w:type="dxa"/>
            <w:vAlign w:val="center"/>
          </w:tcPr>
          <w:p w14:paraId="0EA76824" w14:textId="37705261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4.58E-02</w:t>
            </w:r>
          </w:p>
        </w:tc>
      </w:tr>
      <w:tr w:rsidR="00877D0A" w:rsidRPr="00850EC1" w14:paraId="216B775C" w14:textId="77777777" w:rsidTr="009B7755">
        <w:tc>
          <w:tcPr>
            <w:tcW w:w="1560" w:type="dxa"/>
            <w:vAlign w:val="center"/>
          </w:tcPr>
          <w:p w14:paraId="50470739" w14:textId="6B151386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SA_26719</w:t>
            </w:r>
          </w:p>
        </w:tc>
        <w:tc>
          <w:tcPr>
            <w:tcW w:w="2268" w:type="dxa"/>
            <w:vAlign w:val="center"/>
          </w:tcPr>
          <w:p w14:paraId="4E774784" w14:textId="77777777" w:rsidR="00FC6E16" w:rsidRPr="00850EC1" w:rsidRDefault="00FC6E16" w:rsidP="00850EC1">
            <w:pPr>
              <w:widowControl/>
              <w:spacing w:line="264" w:lineRule="auto"/>
              <w:jc w:val="center"/>
              <w:rPr>
                <w:rFonts w:eastAsia="等线" w:cs="Times New Roman"/>
                <w:color w:val="000000"/>
              </w:rPr>
            </w:pPr>
            <w:r w:rsidRPr="00850EC1">
              <w:rPr>
                <w:rFonts w:eastAsia="等线" w:cs="Times New Roman"/>
                <w:color w:val="000000"/>
              </w:rPr>
              <w:t>Leaf</w:t>
            </w:r>
          </w:p>
          <w:p w14:paraId="4FED062C" w14:textId="7EDF100A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(250mM vs 500mM)</w:t>
            </w:r>
          </w:p>
        </w:tc>
        <w:tc>
          <w:tcPr>
            <w:tcW w:w="1560" w:type="dxa"/>
            <w:vAlign w:val="center"/>
          </w:tcPr>
          <w:p w14:paraId="5312B879" w14:textId="2DDDA8F0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AT2G33150</w:t>
            </w:r>
          </w:p>
        </w:tc>
        <w:tc>
          <w:tcPr>
            <w:tcW w:w="2835" w:type="dxa"/>
            <w:vAlign w:val="center"/>
          </w:tcPr>
          <w:p w14:paraId="103BE8C7" w14:textId="2BA6C7B8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peroxisomal 3-ketoacyl-CoA thiolase</w:t>
            </w:r>
          </w:p>
        </w:tc>
        <w:tc>
          <w:tcPr>
            <w:tcW w:w="1165" w:type="dxa"/>
            <w:vAlign w:val="center"/>
          </w:tcPr>
          <w:p w14:paraId="655DE691" w14:textId="3848B117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6.88E-07</w:t>
            </w:r>
          </w:p>
        </w:tc>
        <w:tc>
          <w:tcPr>
            <w:tcW w:w="1103" w:type="dxa"/>
            <w:vAlign w:val="center"/>
          </w:tcPr>
          <w:p w14:paraId="5E63456E" w14:textId="57BE91A0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1.18E-04</w:t>
            </w:r>
          </w:p>
        </w:tc>
      </w:tr>
      <w:tr w:rsidR="00877D0A" w:rsidRPr="00850EC1" w14:paraId="4481273A" w14:textId="77777777" w:rsidTr="009B7755">
        <w:tc>
          <w:tcPr>
            <w:tcW w:w="1560" w:type="dxa"/>
            <w:vAlign w:val="center"/>
          </w:tcPr>
          <w:p w14:paraId="32CEDB91" w14:textId="50FF84C5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SA_04140</w:t>
            </w:r>
          </w:p>
        </w:tc>
        <w:tc>
          <w:tcPr>
            <w:tcW w:w="2268" w:type="dxa"/>
            <w:vAlign w:val="center"/>
          </w:tcPr>
          <w:p w14:paraId="7C2C3445" w14:textId="77777777" w:rsidR="00FC6E16" w:rsidRPr="00850EC1" w:rsidRDefault="00FC6E16" w:rsidP="00850EC1">
            <w:pPr>
              <w:widowControl/>
              <w:spacing w:line="264" w:lineRule="auto"/>
              <w:jc w:val="center"/>
              <w:rPr>
                <w:rFonts w:eastAsia="等线" w:cs="Times New Roman"/>
                <w:color w:val="000000"/>
              </w:rPr>
            </w:pPr>
            <w:r w:rsidRPr="00850EC1">
              <w:rPr>
                <w:rFonts w:eastAsia="等线" w:cs="Times New Roman"/>
                <w:color w:val="000000"/>
              </w:rPr>
              <w:t>Leaf</w:t>
            </w:r>
          </w:p>
          <w:p w14:paraId="44CA06AB" w14:textId="75955008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(250mM vs 500mM)</w:t>
            </w:r>
          </w:p>
        </w:tc>
        <w:tc>
          <w:tcPr>
            <w:tcW w:w="1560" w:type="dxa"/>
            <w:vAlign w:val="center"/>
          </w:tcPr>
          <w:p w14:paraId="156EA26B" w14:textId="43AFA519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AT1G59650</w:t>
            </w:r>
          </w:p>
        </w:tc>
        <w:tc>
          <w:tcPr>
            <w:tcW w:w="2835" w:type="dxa"/>
            <w:vAlign w:val="center"/>
          </w:tcPr>
          <w:p w14:paraId="5059A39C" w14:textId="445D8640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CW14 protein</w:t>
            </w:r>
          </w:p>
        </w:tc>
        <w:tc>
          <w:tcPr>
            <w:tcW w:w="1165" w:type="dxa"/>
            <w:vAlign w:val="center"/>
          </w:tcPr>
          <w:p w14:paraId="19E66F1E" w14:textId="52F41ABE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4.82E-06</w:t>
            </w:r>
          </w:p>
        </w:tc>
        <w:tc>
          <w:tcPr>
            <w:tcW w:w="1103" w:type="dxa"/>
            <w:vAlign w:val="center"/>
          </w:tcPr>
          <w:p w14:paraId="38418467" w14:textId="79B2CE86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5.13E-04</w:t>
            </w:r>
          </w:p>
        </w:tc>
      </w:tr>
      <w:tr w:rsidR="00877D0A" w:rsidRPr="00850EC1" w14:paraId="47B76451" w14:textId="77777777" w:rsidTr="009B7755">
        <w:tc>
          <w:tcPr>
            <w:tcW w:w="1560" w:type="dxa"/>
            <w:vAlign w:val="center"/>
          </w:tcPr>
          <w:p w14:paraId="29CAC4AC" w14:textId="46DE3486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SA_13519</w:t>
            </w:r>
          </w:p>
        </w:tc>
        <w:tc>
          <w:tcPr>
            <w:tcW w:w="2268" w:type="dxa"/>
            <w:vAlign w:val="center"/>
          </w:tcPr>
          <w:p w14:paraId="58CFACC2" w14:textId="77777777" w:rsidR="00FC6E16" w:rsidRPr="00850EC1" w:rsidRDefault="00FC6E16" w:rsidP="00850EC1">
            <w:pPr>
              <w:widowControl/>
              <w:spacing w:line="264" w:lineRule="auto"/>
              <w:jc w:val="center"/>
              <w:rPr>
                <w:rFonts w:eastAsia="等线" w:cs="Times New Roman"/>
                <w:color w:val="000000"/>
              </w:rPr>
            </w:pPr>
            <w:r w:rsidRPr="00850EC1">
              <w:rPr>
                <w:rFonts w:eastAsia="等线" w:cs="Times New Roman"/>
                <w:color w:val="000000"/>
              </w:rPr>
              <w:t>Leaf</w:t>
            </w:r>
          </w:p>
          <w:p w14:paraId="62E7C3D6" w14:textId="5591E374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(250mM vs 500mM)</w:t>
            </w:r>
          </w:p>
        </w:tc>
        <w:tc>
          <w:tcPr>
            <w:tcW w:w="1560" w:type="dxa"/>
            <w:vAlign w:val="center"/>
          </w:tcPr>
          <w:p w14:paraId="7050E246" w14:textId="281605F2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AT2G23450</w:t>
            </w:r>
          </w:p>
        </w:tc>
        <w:tc>
          <w:tcPr>
            <w:tcW w:w="2835" w:type="dxa"/>
            <w:vAlign w:val="center"/>
          </w:tcPr>
          <w:p w14:paraId="6A058918" w14:textId="6FEEE29D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protein kinase superfamily protein</w:t>
            </w:r>
          </w:p>
        </w:tc>
        <w:tc>
          <w:tcPr>
            <w:tcW w:w="1165" w:type="dxa"/>
            <w:vAlign w:val="center"/>
          </w:tcPr>
          <w:p w14:paraId="71694CAF" w14:textId="3A7888BD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2.10E-05</w:t>
            </w:r>
          </w:p>
        </w:tc>
        <w:tc>
          <w:tcPr>
            <w:tcW w:w="1103" w:type="dxa"/>
            <w:vAlign w:val="center"/>
          </w:tcPr>
          <w:p w14:paraId="6FAFD626" w14:textId="3D227D1F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1.59E-03</w:t>
            </w:r>
          </w:p>
        </w:tc>
      </w:tr>
      <w:tr w:rsidR="00877D0A" w:rsidRPr="00850EC1" w14:paraId="6B60ABEC" w14:textId="77777777" w:rsidTr="009B7755">
        <w:tc>
          <w:tcPr>
            <w:tcW w:w="1560" w:type="dxa"/>
            <w:vAlign w:val="center"/>
          </w:tcPr>
          <w:p w14:paraId="619062A5" w14:textId="32238397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SA_27383</w:t>
            </w:r>
          </w:p>
        </w:tc>
        <w:tc>
          <w:tcPr>
            <w:tcW w:w="2268" w:type="dxa"/>
            <w:vAlign w:val="center"/>
          </w:tcPr>
          <w:p w14:paraId="0D32D1AD" w14:textId="77777777" w:rsidR="00FC6E16" w:rsidRPr="00850EC1" w:rsidRDefault="00FC6E16" w:rsidP="00850EC1">
            <w:pPr>
              <w:widowControl/>
              <w:spacing w:line="264" w:lineRule="auto"/>
              <w:jc w:val="center"/>
              <w:rPr>
                <w:rFonts w:eastAsia="等线" w:cs="Times New Roman"/>
                <w:color w:val="000000"/>
              </w:rPr>
            </w:pPr>
            <w:r w:rsidRPr="00850EC1">
              <w:rPr>
                <w:rFonts w:eastAsia="等线" w:cs="Times New Roman"/>
                <w:color w:val="000000"/>
              </w:rPr>
              <w:t>Leaf</w:t>
            </w:r>
          </w:p>
          <w:p w14:paraId="7B25515E" w14:textId="177C0E07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(250mM vs 500mM)</w:t>
            </w:r>
          </w:p>
        </w:tc>
        <w:tc>
          <w:tcPr>
            <w:tcW w:w="1560" w:type="dxa"/>
            <w:vAlign w:val="center"/>
          </w:tcPr>
          <w:p w14:paraId="61AF85E6" w14:textId="6C5C62E9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AT3G20300</w:t>
            </w:r>
          </w:p>
        </w:tc>
        <w:tc>
          <w:tcPr>
            <w:tcW w:w="2835" w:type="dxa"/>
            <w:vAlign w:val="center"/>
          </w:tcPr>
          <w:p w14:paraId="25B0A10C" w14:textId="2F4B6FF1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extracellular ligand-gated ion channel protein</w:t>
            </w:r>
          </w:p>
        </w:tc>
        <w:tc>
          <w:tcPr>
            <w:tcW w:w="1165" w:type="dxa"/>
            <w:vAlign w:val="center"/>
          </w:tcPr>
          <w:p w14:paraId="041F10B2" w14:textId="7C124E95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3.29E-05</w:t>
            </w:r>
          </w:p>
        </w:tc>
        <w:tc>
          <w:tcPr>
            <w:tcW w:w="1103" w:type="dxa"/>
            <w:vAlign w:val="center"/>
          </w:tcPr>
          <w:p w14:paraId="36D02D25" w14:textId="655DA8C1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2.02E-03</w:t>
            </w:r>
          </w:p>
        </w:tc>
      </w:tr>
      <w:tr w:rsidR="00877D0A" w:rsidRPr="00850EC1" w14:paraId="28A17D4D" w14:textId="77777777" w:rsidTr="009B7755">
        <w:tc>
          <w:tcPr>
            <w:tcW w:w="1560" w:type="dxa"/>
            <w:vAlign w:val="center"/>
          </w:tcPr>
          <w:p w14:paraId="76B06183" w14:textId="71A296FD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SA_12184</w:t>
            </w:r>
          </w:p>
        </w:tc>
        <w:tc>
          <w:tcPr>
            <w:tcW w:w="2268" w:type="dxa"/>
            <w:vAlign w:val="center"/>
          </w:tcPr>
          <w:p w14:paraId="32342603" w14:textId="77777777" w:rsidR="00FC6E16" w:rsidRPr="00850EC1" w:rsidRDefault="00FC6E16" w:rsidP="00850EC1">
            <w:pPr>
              <w:widowControl/>
              <w:spacing w:line="264" w:lineRule="auto"/>
              <w:jc w:val="center"/>
              <w:rPr>
                <w:rFonts w:eastAsia="等线" w:cs="Times New Roman"/>
                <w:color w:val="000000"/>
              </w:rPr>
            </w:pPr>
            <w:r w:rsidRPr="00850EC1">
              <w:rPr>
                <w:rFonts w:eastAsia="等线" w:cs="Times New Roman"/>
                <w:color w:val="000000"/>
              </w:rPr>
              <w:t>Leaf</w:t>
            </w:r>
          </w:p>
          <w:p w14:paraId="6799C444" w14:textId="05874A25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(250mM vs 500mM)</w:t>
            </w:r>
          </w:p>
        </w:tc>
        <w:tc>
          <w:tcPr>
            <w:tcW w:w="1560" w:type="dxa"/>
            <w:vAlign w:val="center"/>
          </w:tcPr>
          <w:p w14:paraId="110B5147" w14:textId="756D36C8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AT4G14040</w:t>
            </w:r>
          </w:p>
        </w:tc>
        <w:tc>
          <w:tcPr>
            <w:tcW w:w="2835" w:type="dxa"/>
            <w:vAlign w:val="center"/>
          </w:tcPr>
          <w:p w14:paraId="7A39CBD5" w14:textId="79DB86BF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selenium-binding protein</w:t>
            </w:r>
          </w:p>
        </w:tc>
        <w:tc>
          <w:tcPr>
            <w:tcW w:w="1165" w:type="dxa"/>
            <w:vAlign w:val="center"/>
          </w:tcPr>
          <w:p w14:paraId="164DAFAE" w14:textId="75CD4365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5.39E-04</w:t>
            </w:r>
          </w:p>
        </w:tc>
        <w:tc>
          <w:tcPr>
            <w:tcW w:w="1103" w:type="dxa"/>
            <w:vAlign w:val="center"/>
          </w:tcPr>
          <w:p w14:paraId="3D595F15" w14:textId="5E9F7D30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1.63E-02</w:t>
            </w:r>
          </w:p>
        </w:tc>
      </w:tr>
      <w:tr w:rsidR="00877D0A" w:rsidRPr="00850EC1" w14:paraId="42859DC2" w14:textId="77777777" w:rsidTr="009B7755">
        <w:tc>
          <w:tcPr>
            <w:tcW w:w="1560" w:type="dxa"/>
            <w:vAlign w:val="center"/>
          </w:tcPr>
          <w:p w14:paraId="5650B030" w14:textId="15A32040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SA_22704</w:t>
            </w:r>
          </w:p>
        </w:tc>
        <w:tc>
          <w:tcPr>
            <w:tcW w:w="2268" w:type="dxa"/>
            <w:vAlign w:val="center"/>
          </w:tcPr>
          <w:p w14:paraId="10DFC5FB" w14:textId="77777777" w:rsidR="00FC6E16" w:rsidRPr="00850EC1" w:rsidRDefault="00FC6E16" w:rsidP="00850EC1">
            <w:pPr>
              <w:widowControl/>
              <w:spacing w:line="264" w:lineRule="auto"/>
              <w:jc w:val="center"/>
              <w:rPr>
                <w:rFonts w:eastAsia="等线" w:cs="Times New Roman"/>
                <w:color w:val="000000"/>
              </w:rPr>
            </w:pPr>
            <w:r w:rsidRPr="00850EC1">
              <w:rPr>
                <w:rFonts w:eastAsia="等线" w:cs="Times New Roman"/>
                <w:color w:val="000000"/>
              </w:rPr>
              <w:t>Leaf</w:t>
            </w:r>
          </w:p>
          <w:p w14:paraId="70840AA2" w14:textId="2E1904F4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(250mM vs 500mM)</w:t>
            </w:r>
          </w:p>
        </w:tc>
        <w:tc>
          <w:tcPr>
            <w:tcW w:w="1560" w:type="dxa"/>
            <w:vAlign w:val="center"/>
          </w:tcPr>
          <w:p w14:paraId="1498E9F5" w14:textId="79A8B7E2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AT1G62300</w:t>
            </w:r>
          </w:p>
        </w:tc>
        <w:tc>
          <w:tcPr>
            <w:tcW w:w="2835" w:type="dxa"/>
            <w:vAlign w:val="center"/>
          </w:tcPr>
          <w:p w14:paraId="49540E48" w14:textId="58A34A18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WRKY family transcription factor</w:t>
            </w:r>
          </w:p>
        </w:tc>
        <w:tc>
          <w:tcPr>
            <w:tcW w:w="1165" w:type="dxa"/>
            <w:vAlign w:val="center"/>
          </w:tcPr>
          <w:p w14:paraId="38B4B56D" w14:textId="0B5E5144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5.65E-04</w:t>
            </w:r>
          </w:p>
        </w:tc>
        <w:tc>
          <w:tcPr>
            <w:tcW w:w="1103" w:type="dxa"/>
            <w:vAlign w:val="center"/>
          </w:tcPr>
          <w:p w14:paraId="07A0E534" w14:textId="3C604950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1.65E-02</w:t>
            </w:r>
          </w:p>
        </w:tc>
      </w:tr>
      <w:tr w:rsidR="00877D0A" w:rsidRPr="00850EC1" w14:paraId="65A1D52F" w14:textId="77777777" w:rsidTr="009B7755">
        <w:tc>
          <w:tcPr>
            <w:tcW w:w="1560" w:type="dxa"/>
            <w:vAlign w:val="center"/>
          </w:tcPr>
          <w:p w14:paraId="1B01F937" w14:textId="73BAF0A4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SA_17616</w:t>
            </w:r>
          </w:p>
        </w:tc>
        <w:tc>
          <w:tcPr>
            <w:tcW w:w="2268" w:type="dxa"/>
            <w:vAlign w:val="center"/>
          </w:tcPr>
          <w:p w14:paraId="7D4339D8" w14:textId="77777777" w:rsidR="00FC6E16" w:rsidRPr="00850EC1" w:rsidRDefault="00FC6E16" w:rsidP="00850EC1">
            <w:pPr>
              <w:widowControl/>
              <w:spacing w:line="264" w:lineRule="auto"/>
              <w:jc w:val="center"/>
              <w:rPr>
                <w:rFonts w:eastAsia="等线" w:cs="Times New Roman"/>
                <w:color w:val="000000"/>
              </w:rPr>
            </w:pPr>
            <w:r w:rsidRPr="00850EC1">
              <w:rPr>
                <w:rFonts w:eastAsia="等线" w:cs="Times New Roman"/>
                <w:color w:val="000000"/>
              </w:rPr>
              <w:t>Leaf</w:t>
            </w:r>
          </w:p>
          <w:p w14:paraId="35C26F60" w14:textId="65AEC833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(250mM vs 500mM)</w:t>
            </w:r>
          </w:p>
        </w:tc>
        <w:tc>
          <w:tcPr>
            <w:tcW w:w="1560" w:type="dxa"/>
            <w:vAlign w:val="center"/>
          </w:tcPr>
          <w:p w14:paraId="7F3778C8" w14:textId="7A17DC34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AT1G05300</w:t>
            </w:r>
          </w:p>
        </w:tc>
        <w:tc>
          <w:tcPr>
            <w:tcW w:w="2835" w:type="dxa"/>
            <w:vAlign w:val="center"/>
          </w:tcPr>
          <w:p w14:paraId="0E2198BB" w14:textId="0067C183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zinc transporter 5 precursor</w:t>
            </w:r>
          </w:p>
        </w:tc>
        <w:tc>
          <w:tcPr>
            <w:tcW w:w="1165" w:type="dxa"/>
            <w:vAlign w:val="center"/>
          </w:tcPr>
          <w:p w14:paraId="39ECEC04" w14:textId="27777391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6.74E-04</w:t>
            </w:r>
          </w:p>
        </w:tc>
        <w:tc>
          <w:tcPr>
            <w:tcW w:w="1103" w:type="dxa"/>
            <w:vAlign w:val="center"/>
          </w:tcPr>
          <w:p w14:paraId="51272421" w14:textId="2C994544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1.78E-02</w:t>
            </w:r>
          </w:p>
        </w:tc>
      </w:tr>
      <w:tr w:rsidR="00877D0A" w:rsidRPr="00850EC1" w14:paraId="5F980AB7" w14:textId="77777777" w:rsidTr="009B7755">
        <w:tc>
          <w:tcPr>
            <w:tcW w:w="1560" w:type="dxa"/>
            <w:vAlign w:val="center"/>
          </w:tcPr>
          <w:p w14:paraId="0C7C6C0E" w14:textId="170F1433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SA_12151</w:t>
            </w:r>
          </w:p>
        </w:tc>
        <w:tc>
          <w:tcPr>
            <w:tcW w:w="2268" w:type="dxa"/>
            <w:vAlign w:val="center"/>
          </w:tcPr>
          <w:p w14:paraId="1F779FE6" w14:textId="77777777" w:rsidR="00FC6E16" w:rsidRPr="00850EC1" w:rsidRDefault="00FC6E16" w:rsidP="00850EC1">
            <w:pPr>
              <w:widowControl/>
              <w:spacing w:line="264" w:lineRule="auto"/>
              <w:jc w:val="center"/>
              <w:rPr>
                <w:rFonts w:eastAsia="等线" w:cs="Times New Roman"/>
                <w:color w:val="000000"/>
              </w:rPr>
            </w:pPr>
            <w:r w:rsidRPr="00850EC1">
              <w:rPr>
                <w:rFonts w:eastAsia="等线" w:cs="Times New Roman"/>
                <w:color w:val="000000"/>
              </w:rPr>
              <w:t>Leaf</w:t>
            </w:r>
          </w:p>
          <w:p w14:paraId="1C4A11DB" w14:textId="38869E67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(250mM vs 500mM)</w:t>
            </w:r>
          </w:p>
        </w:tc>
        <w:tc>
          <w:tcPr>
            <w:tcW w:w="1560" w:type="dxa"/>
            <w:vAlign w:val="center"/>
          </w:tcPr>
          <w:p w14:paraId="609BBDF2" w14:textId="03BD83F8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AT5G47530</w:t>
            </w:r>
          </w:p>
        </w:tc>
        <w:tc>
          <w:tcPr>
            <w:tcW w:w="2835" w:type="dxa"/>
            <w:vAlign w:val="center"/>
          </w:tcPr>
          <w:p w14:paraId="51D2E061" w14:textId="187C6BCF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auxin-responsive family protein</w:t>
            </w:r>
          </w:p>
        </w:tc>
        <w:tc>
          <w:tcPr>
            <w:tcW w:w="1165" w:type="dxa"/>
            <w:vAlign w:val="center"/>
          </w:tcPr>
          <w:p w14:paraId="21F6BF8F" w14:textId="78409156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9.14E-04</w:t>
            </w:r>
          </w:p>
        </w:tc>
        <w:tc>
          <w:tcPr>
            <w:tcW w:w="1103" w:type="dxa"/>
            <w:vAlign w:val="center"/>
          </w:tcPr>
          <w:p w14:paraId="121F8E05" w14:textId="60148675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2.20E-02</w:t>
            </w:r>
          </w:p>
        </w:tc>
      </w:tr>
      <w:tr w:rsidR="00877D0A" w:rsidRPr="00850EC1" w14:paraId="56F0EB19" w14:textId="77777777" w:rsidTr="009B7755">
        <w:tc>
          <w:tcPr>
            <w:tcW w:w="1560" w:type="dxa"/>
            <w:vAlign w:val="center"/>
          </w:tcPr>
          <w:p w14:paraId="66DFF175" w14:textId="4B3E0329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SA_01381</w:t>
            </w:r>
          </w:p>
        </w:tc>
        <w:tc>
          <w:tcPr>
            <w:tcW w:w="2268" w:type="dxa"/>
            <w:vAlign w:val="center"/>
          </w:tcPr>
          <w:p w14:paraId="5BB8FE52" w14:textId="77777777" w:rsidR="00FC6E16" w:rsidRPr="00850EC1" w:rsidRDefault="00FC6E16" w:rsidP="00850EC1">
            <w:pPr>
              <w:widowControl/>
              <w:spacing w:line="264" w:lineRule="auto"/>
              <w:jc w:val="center"/>
              <w:rPr>
                <w:rFonts w:eastAsia="等线" w:cs="Times New Roman"/>
                <w:color w:val="000000"/>
              </w:rPr>
            </w:pPr>
            <w:r w:rsidRPr="00850EC1">
              <w:rPr>
                <w:rFonts w:eastAsia="等线" w:cs="Times New Roman"/>
                <w:color w:val="000000"/>
              </w:rPr>
              <w:t>Leaf</w:t>
            </w:r>
          </w:p>
          <w:p w14:paraId="383F13AF" w14:textId="250C161C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(250mM vs 500mM)</w:t>
            </w:r>
          </w:p>
        </w:tc>
        <w:tc>
          <w:tcPr>
            <w:tcW w:w="1560" w:type="dxa"/>
            <w:vAlign w:val="center"/>
          </w:tcPr>
          <w:p w14:paraId="66E2F5EA" w14:textId="5FC2632B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AT4G21490</w:t>
            </w:r>
          </w:p>
        </w:tc>
        <w:tc>
          <w:tcPr>
            <w:tcW w:w="2835" w:type="dxa"/>
            <w:vAlign w:val="center"/>
          </w:tcPr>
          <w:p w14:paraId="2C010DF1" w14:textId="3F63641A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NAD(P)H dehydrogenase B3</w:t>
            </w:r>
          </w:p>
        </w:tc>
        <w:tc>
          <w:tcPr>
            <w:tcW w:w="1165" w:type="dxa"/>
            <w:vAlign w:val="center"/>
          </w:tcPr>
          <w:p w14:paraId="3F809AA9" w14:textId="63042078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1.80E-03</w:t>
            </w:r>
          </w:p>
        </w:tc>
        <w:tc>
          <w:tcPr>
            <w:tcW w:w="1103" w:type="dxa"/>
            <w:vAlign w:val="center"/>
          </w:tcPr>
          <w:p w14:paraId="43BA2381" w14:textId="305E926E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3.61E-02</w:t>
            </w:r>
          </w:p>
        </w:tc>
      </w:tr>
      <w:tr w:rsidR="00877D0A" w:rsidRPr="00850EC1" w14:paraId="239F0B02" w14:textId="77777777" w:rsidTr="009B7755">
        <w:tc>
          <w:tcPr>
            <w:tcW w:w="1560" w:type="dxa"/>
            <w:vAlign w:val="center"/>
          </w:tcPr>
          <w:p w14:paraId="7377F2C0" w14:textId="63017AEF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SA_08107</w:t>
            </w:r>
          </w:p>
        </w:tc>
        <w:tc>
          <w:tcPr>
            <w:tcW w:w="2268" w:type="dxa"/>
            <w:vAlign w:val="center"/>
          </w:tcPr>
          <w:p w14:paraId="1294E608" w14:textId="77777777" w:rsidR="00FC6E16" w:rsidRPr="00850EC1" w:rsidRDefault="00FC6E16" w:rsidP="00850EC1">
            <w:pPr>
              <w:widowControl/>
              <w:spacing w:line="264" w:lineRule="auto"/>
              <w:jc w:val="center"/>
              <w:rPr>
                <w:rFonts w:eastAsia="等线" w:cs="Times New Roman"/>
                <w:color w:val="000000"/>
              </w:rPr>
            </w:pPr>
            <w:r w:rsidRPr="00850EC1">
              <w:rPr>
                <w:rFonts w:eastAsia="等线" w:cs="Times New Roman"/>
                <w:color w:val="000000"/>
              </w:rPr>
              <w:t>Leaf</w:t>
            </w:r>
          </w:p>
          <w:p w14:paraId="5BA89354" w14:textId="4AD61949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(250mM vs 500mM)</w:t>
            </w:r>
          </w:p>
        </w:tc>
        <w:tc>
          <w:tcPr>
            <w:tcW w:w="1560" w:type="dxa"/>
            <w:vAlign w:val="center"/>
          </w:tcPr>
          <w:p w14:paraId="6D28E6CA" w14:textId="0E9E7D3E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AT3G03440</w:t>
            </w:r>
          </w:p>
        </w:tc>
        <w:tc>
          <w:tcPr>
            <w:tcW w:w="2835" w:type="dxa"/>
            <w:vAlign w:val="center"/>
          </w:tcPr>
          <w:p w14:paraId="552AB517" w14:textId="71376B1E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ARM repeat superfamily protein</w:t>
            </w:r>
          </w:p>
        </w:tc>
        <w:tc>
          <w:tcPr>
            <w:tcW w:w="1165" w:type="dxa"/>
            <w:vAlign w:val="center"/>
          </w:tcPr>
          <w:p w14:paraId="627207CC" w14:textId="7615558E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2.20E-03</w:t>
            </w:r>
          </w:p>
        </w:tc>
        <w:tc>
          <w:tcPr>
            <w:tcW w:w="1103" w:type="dxa"/>
            <w:vAlign w:val="center"/>
          </w:tcPr>
          <w:p w14:paraId="4BA21226" w14:textId="2B802BF0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4.09E-02</w:t>
            </w:r>
          </w:p>
        </w:tc>
      </w:tr>
      <w:tr w:rsidR="00877D0A" w:rsidRPr="00850EC1" w14:paraId="01119445" w14:textId="77777777" w:rsidTr="009B7755">
        <w:tc>
          <w:tcPr>
            <w:tcW w:w="1560" w:type="dxa"/>
            <w:vAlign w:val="center"/>
          </w:tcPr>
          <w:p w14:paraId="2775FEFB" w14:textId="75497295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SA_29168</w:t>
            </w:r>
          </w:p>
        </w:tc>
        <w:tc>
          <w:tcPr>
            <w:tcW w:w="2268" w:type="dxa"/>
            <w:vAlign w:val="center"/>
          </w:tcPr>
          <w:p w14:paraId="0FF15A99" w14:textId="77777777" w:rsidR="00FC6E16" w:rsidRPr="00850EC1" w:rsidRDefault="00FC6E16" w:rsidP="00850EC1">
            <w:pPr>
              <w:widowControl/>
              <w:spacing w:line="264" w:lineRule="auto"/>
              <w:jc w:val="center"/>
              <w:rPr>
                <w:rFonts w:eastAsia="等线" w:cs="Times New Roman"/>
                <w:color w:val="000000"/>
              </w:rPr>
            </w:pPr>
            <w:r w:rsidRPr="00850EC1">
              <w:rPr>
                <w:rFonts w:eastAsia="等线" w:cs="Times New Roman"/>
                <w:color w:val="000000"/>
              </w:rPr>
              <w:t>Leaf</w:t>
            </w:r>
          </w:p>
          <w:p w14:paraId="74C39FF3" w14:textId="1DBDA861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(250mM vs 500mM)</w:t>
            </w:r>
          </w:p>
        </w:tc>
        <w:tc>
          <w:tcPr>
            <w:tcW w:w="1560" w:type="dxa"/>
            <w:vAlign w:val="center"/>
          </w:tcPr>
          <w:p w14:paraId="0FDC1309" w14:textId="5ED569F3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AT2G27500</w:t>
            </w:r>
          </w:p>
        </w:tc>
        <w:tc>
          <w:tcPr>
            <w:tcW w:w="2835" w:type="dxa"/>
            <w:vAlign w:val="center"/>
          </w:tcPr>
          <w:p w14:paraId="08D2E729" w14:textId="3C4E8750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glucan endo-1,3-beta-glucosidase</w:t>
            </w:r>
          </w:p>
        </w:tc>
        <w:tc>
          <w:tcPr>
            <w:tcW w:w="1165" w:type="dxa"/>
            <w:vAlign w:val="center"/>
          </w:tcPr>
          <w:p w14:paraId="1DFACDCA" w14:textId="2BA9E174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2.47E-03</w:t>
            </w:r>
          </w:p>
        </w:tc>
        <w:tc>
          <w:tcPr>
            <w:tcW w:w="1103" w:type="dxa"/>
            <w:vAlign w:val="center"/>
          </w:tcPr>
          <w:p w14:paraId="39B57335" w14:textId="2F3AED5E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4.33E-02</w:t>
            </w:r>
          </w:p>
        </w:tc>
      </w:tr>
      <w:tr w:rsidR="00877D0A" w:rsidRPr="00850EC1" w14:paraId="71D1803A" w14:textId="77777777" w:rsidTr="009B7755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A71D0A5" w14:textId="392D4C64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SA_0796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D730662" w14:textId="77777777" w:rsidR="00FC6E16" w:rsidRPr="00850EC1" w:rsidRDefault="00FC6E16" w:rsidP="00850EC1">
            <w:pPr>
              <w:widowControl/>
              <w:spacing w:line="264" w:lineRule="auto"/>
              <w:jc w:val="center"/>
              <w:rPr>
                <w:rFonts w:eastAsia="等线" w:cs="Times New Roman"/>
                <w:color w:val="000000"/>
              </w:rPr>
            </w:pPr>
            <w:r w:rsidRPr="00850EC1">
              <w:rPr>
                <w:rFonts w:eastAsia="等线" w:cs="Times New Roman"/>
                <w:color w:val="000000"/>
              </w:rPr>
              <w:t>Leaf</w:t>
            </w:r>
          </w:p>
          <w:p w14:paraId="1B5DF88D" w14:textId="19D863A2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(250mM vs 500mM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F14F772" w14:textId="5084A113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AT5G6235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265DE24" w14:textId="0B24416E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plant invertase/pectin methylesterase inhibitor superfamily protein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7907E7C3" w14:textId="08EEBF2E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2.86E-03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3F531821" w14:textId="4A28ED40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4.79E-02</w:t>
            </w:r>
          </w:p>
        </w:tc>
      </w:tr>
      <w:tr w:rsidR="009F09C8" w:rsidRPr="00850EC1" w14:paraId="33AA8360" w14:textId="77777777" w:rsidTr="009B7755">
        <w:tc>
          <w:tcPr>
            <w:tcW w:w="1049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AE6CF45" w14:textId="61AB50BF" w:rsidR="009F09C8" w:rsidRPr="00850EC1" w:rsidRDefault="009F09C8" w:rsidP="00850EC1">
            <w:pPr>
              <w:widowControl/>
              <w:spacing w:line="264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</w:rPr>
            </w:pPr>
            <w:r w:rsidRPr="00850EC1">
              <w:rPr>
                <w:rFonts w:eastAsia="等线" w:cs="Times New Roman"/>
                <w:b/>
                <w:bCs/>
                <w:color w:val="000000"/>
                <w:kern w:val="0"/>
              </w:rPr>
              <w:t>Using Branch-site Model</w:t>
            </w:r>
            <w:bookmarkStart w:id="0" w:name="_GoBack"/>
            <w:bookmarkEnd w:id="0"/>
          </w:p>
        </w:tc>
      </w:tr>
      <w:tr w:rsidR="00877D0A" w:rsidRPr="00850EC1" w14:paraId="688E4B3D" w14:textId="77777777" w:rsidTr="009B7755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F7ED6B6" w14:textId="6FC680D9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SA_1462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CF59B38" w14:textId="77777777" w:rsidR="00FC6E16" w:rsidRPr="00850EC1" w:rsidRDefault="00FC6E16" w:rsidP="00850EC1">
            <w:pPr>
              <w:widowControl/>
              <w:spacing w:line="264" w:lineRule="auto"/>
              <w:jc w:val="center"/>
              <w:rPr>
                <w:rFonts w:eastAsia="等线" w:cs="Times New Roman"/>
                <w:color w:val="000000"/>
              </w:rPr>
            </w:pPr>
            <w:r w:rsidRPr="00850EC1">
              <w:rPr>
                <w:rFonts w:eastAsia="等线" w:cs="Times New Roman"/>
                <w:color w:val="000000"/>
              </w:rPr>
              <w:t>Leaf</w:t>
            </w:r>
          </w:p>
          <w:p w14:paraId="2FFFDFFB" w14:textId="0E35471B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(0mM vs 250mM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6406E30" w14:textId="0865C1FD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AT5G1587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0CFDE48" w14:textId="42CFB3B8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glycosyl hydrolase family 81 protein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718F6EDB" w14:textId="352E6526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1.62E-05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269CCDC2" w14:textId="4FEB2B56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5.85E-04</w:t>
            </w:r>
          </w:p>
        </w:tc>
      </w:tr>
      <w:tr w:rsidR="00877D0A" w:rsidRPr="00850EC1" w14:paraId="6559D4B3" w14:textId="77777777" w:rsidTr="009B7755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5E9531B" w14:textId="655086F6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SA_2671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A8BC4DA" w14:textId="77777777" w:rsidR="00FC6E16" w:rsidRPr="00850EC1" w:rsidRDefault="00FC6E16" w:rsidP="00850EC1">
            <w:pPr>
              <w:widowControl/>
              <w:spacing w:line="264" w:lineRule="auto"/>
              <w:jc w:val="center"/>
              <w:rPr>
                <w:rFonts w:eastAsia="等线" w:cs="Times New Roman"/>
                <w:color w:val="000000"/>
              </w:rPr>
            </w:pPr>
            <w:r w:rsidRPr="00850EC1">
              <w:rPr>
                <w:rFonts w:eastAsia="等线" w:cs="Times New Roman"/>
                <w:color w:val="000000"/>
              </w:rPr>
              <w:t>Leaf</w:t>
            </w:r>
          </w:p>
          <w:p w14:paraId="5325F485" w14:textId="5D56807B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(250mM vs 500mM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222779E" w14:textId="6B48F3FB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i/>
                <w:iCs/>
                <w:color w:val="000000"/>
              </w:rPr>
              <w:t>AT2G3315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F53D86B" w14:textId="68C4DE2A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peroxisomal 3-ketoacyl-CoA thiolase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3EA249A0" w14:textId="638BE65E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1.11E-16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72EF6746" w14:textId="0911A0AF" w:rsidR="009F09C8" w:rsidRPr="00850EC1" w:rsidRDefault="009F09C8" w:rsidP="00850EC1">
            <w:pPr>
              <w:widowControl/>
              <w:spacing w:line="264" w:lineRule="auto"/>
              <w:jc w:val="center"/>
              <w:rPr>
                <w:rFonts w:cs="Times New Roman"/>
              </w:rPr>
            </w:pPr>
            <w:r w:rsidRPr="00850EC1">
              <w:rPr>
                <w:rFonts w:eastAsia="等线" w:cs="Times New Roman"/>
                <w:color w:val="000000"/>
              </w:rPr>
              <w:t>2.57E-14</w:t>
            </w:r>
          </w:p>
        </w:tc>
      </w:tr>
    </w:tbl>
    <w:p w14:paraId="20F99D00" w14:textId="16715621" w:rsidR="00074E92" w:rsidRPr="00850EC1" w:rsidRDefault="00074E92" w:rsidP="00850EC1">
      <w:pPr>
        <w:widowControl/>
        <w:spacing w:line="360" w:lineRule="auto"/>
        <w:jc w:val="left"/>
        <w:rPr>
          <w:rFonts w:cs="Times New Roman"/>
        </w:rPr>
      </w:pPr>
    </w:p>
    <w:sectPr w:rsidR="00074E92" w:rsidRPr="00850EC1" w:rsidSect="005640DD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8400DC" w14:textId="77777777" w:rsidR="00EA6E15" w:rsidRDefault="00EA6E15" w:rsidP="00185289">
      <w:r>
        <w:separator/>
      </w:r>
    </w:p>
  </w:endnote>
  <w:endnote w:type="continuationSeparator" w:id="0">
    <w:p w14:paraId="674E3078" w14:textId="77777777" w:rsidR="00EA6E15" w:rsidRDefault="00EA6E15" w:rsidP="00185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CD14A4" w14:textId="77777777" w:rsidR="00EA6E15" w:rsidRDefault="00EA6E15" w:rsidP="00185289">
      <w:r>
        <w:separator/>
      </w:r>
    </w:p>
  </w:footnote>
  <w:footnote w:type="continuationSeparator" w:id="0">
    <w:p w14:paraId="5EAB228E" w14:textId="77777777" w:rsidR="00EA6E15" w:rsidRDefault="00EA6E15" w:rsidP="001852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915D93"/>
    <w:multiLevelType w:val="hybridMultilevel"/>
    <w:tmpl w:val="BA087882"/>
    <w:lvl w:ilvl="0" w:tplc="17102AFE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DFC"/>
    <w:rsid w:val="000364BA"/>
    <w:rsid w:val="000463C2"/>
    <w:rsid w:val="00074E92"/>
    <w:rsid w:val="000B0319"/>
    <w:rsid w:val="000B15DF"/>
    <w:rsid w:val="000B4196"/>
    <w:rsid w:val="000C6270"/>
    <w:rsid w:val="000D0D86"/>
    <w:rsid w:val="000D29D8"/>
    <w:rsid w:val="000E2582"/>
    <w:rsid w:val="000F3091"/>
    <w:rsid w:val="000F552D"/>
    <w:rsid w:val="00123110"/>
    <w:rsid w:val="001734D8"/>
    <w:rsid w:val="00185289"/>
    <w:rsid w:val="0019507B"/>
    <w:rsid w:val="001E2161"/>
    <w:rsid w:val="001E3AA4"/>
    <w:rsid w:val="00252A02"/>
    <w:rsid w:val="002A72A9"/>
    <w:rsid w:val="002B2009"/>
    <w:rsid w:val="002B5D17"/>
    <w:rsid w:val="002B7938"/>
    <w:rsid w:val="00317D90"/>
    <w:rsid w:val="00344CCC"/>
    <w:rsid w:val="0035231C"/>
    <w:rsid w:val="00357D63"/>
    <w:rsid w:val="003807F5"/>
    <w:rsid w:val="00395969"/>
    <w:rsid w:val="003C4C30"/>
    <w:rsid w:val="003D0C59"/>
    <w:rsid w:val="003D2CDC"/>
    <w:rsid w:val="003E4B5D"/>
    <w:rsid w:val="00401751"/>
    <w:rsid w:val="00406B8D"/>
    <w:rsid w:val="004200F3"/>
    <w:rsid w:val="004312D0"/>
    <w:rsid w:val="004407A7"/>
    <w:rsid w:val="004646FF"/>
    <w:rsid w:val="00467D1B"/>
    <w:rsid w:val="00471924"/>
    <w:rsid w:val="004A322F"/>
    <w:rsid w:val="004E3C12"/>
    <w:rsid w:val="004E4171"/>
    <w:rsid w:val="00517F8B"/>
    <w:rsid w:val="005638C5"/>
    <w:rsid w:val="005640DD"/>
    <w:rsid w:val="005E3047"/>
    <w:rsid w:val="00627740"/>
    <w:rsid w:val="00640DAD"/>
    <w:rsid w:val="007229F0"/>
    <w:rsid w:val="00737243"/>
    <w:rsid w:val="0077274D"/>
    <w:rsid w:val="00773B3E"/>
    <w:rsid w:val="00773BB5"/>
    <w:rsid w:val="00786C45"/>
    <w:rsid w:val="007A2334"/>
    <w:rsid w:val="007F1772"/>
    <w:rsid w:val="007F5A92"/>
    <w:rsid w:val="008113EF"/>
    <w:rsid w:val="00816AFE"/>
    <w:rsid w:val="00830512"/>
    <w:rsid w:val="00850EC1"/>
    <w:rsid w:val="00855ECB"/>
    <w:rsid w:val="00877D0A"/>
    <w:rsid w:val="00884D30"/>
    <w:rsid w:val="00884F29"/>
    <w:rsid w:val="008A241A"/>
    <w:rsid w:val="008A532B"/>
    <w:rsid w:val="008B41A7"/>
    <w:rsid w:val="008E5EBD"/>
    <w:rsid w:val="008F002B"/>
    <w:rsid w:val="008F6E0A"/>
    <w:rsid w:val="009224DB"/>
    <w:rsid w:val="009322C8"/>
    <w:rsid w:val="0093283E"/>
    <w:rsid w:val="009740F1"/>
    <w:rsid w:val="009776DC"/>
    <w:rsid w:val="0098196F"/>
    <w:rsid w:val="00987BEA"/>
    <w:rsid w:val="00992186"/>
    <w:rsid w:val="0099395F"/>
    <w:rsid w:val="009B32CF"/>
    <w:rsid w:val="009B7053"/>
    <w:rsid w:val="009B7755"/>
    <w:rsid w:val="009D1F50"/>
    <w:rsid w:val="009D4BDF"/>
    <w:rsid w:val="009D6A2D"/>
    <w:rsid w:val="009E1BA2"/>
    <w:rsid w:val="009F09C8"/>
    <w:rsid w:val="009F4C5C"/>
    <w:rsid w:val="00A02A92"/>
    <w:rsid w:val="00A30414"/>
    <w:rsid w:val="00A44CCE"/>
    <w:rsid w:val="00A50217"/>
    <w:rsid w:val="00A66EC9"/>
    <w:rsid w:val="00A81EEC"/>
    <w:rsid w:val="00A90C19"/>
    <w:rsid w:val="00AD02AA"/>
    <w:rsid w:val="00AD10FA"/>
    <w:rsid w:val="00AD5B47"/>
    <w:rsid w:val="00AE73E0"/>
    <w:rsid w:val="00B0197B"/>
    <w:rsid w:val="00B01E61"/>
    <w:rsid w:val="00B15989"/>
    <w:rsid w:val="00B22CD8"/>
    <w:rsid w:val="00B24CA3"/>
    <w:rsid w:val="00B402AA"/>
    <w:rsid w:val="00B55B6E"/>
    <w:rsid w:val="00B62AC0"/>
    <w:rsid w:val="00B77CC6"/>
    <w:rsid w:val="00B91517"/>
    <w:rsid w:val="00B95425"/>
    <w:rsid w:val="00BA5B15"/>
    <w:rsid w:val="00BB2F1B"/>
    <w:rsid w:val="00BB71DA"/>
    <w:rsid w:val="00BC421B"/>
    <w:rsid w:val="00BC63EF"/>
    <w:rsid w:val="00BE3D51"/>
    <w:rsid w:val="00BE450B"/>
    <w:rsid w:val="00BE4522"/>
    <w:rsid w:val="00BE69F7"/>
    <w:rsid w:val="00C10021"/>
    <w:rsid w:val="00C15D7C"/>
    <w:rsid w:val="00C211A9"/>
    <w:rsid w:val="00C42354"/>
    <w:rsid w:val="00C478A2"/>
    <w:rsid w:val="00C6164B"/>
    <w:rsid w:val="00C61903"/>
    <w:rsid w:val="00C6770A"/>
    <w:rsid w:val="00C87D49"/>
    <w:rsid w:val="00CB3211"/>
    <w:rsid w:val="00CC0DFC"/>
    <w:rsid w:val="00CC7D36"/>
    <w:rsid w:val="00CD00EC"/>
    <w:rsid w:val="00D1218D"/>
    <w:rsid w:val="00D22DA2"/>
    <w:rsid w:val="00D24193"/>
    <w:rsid w:val="00D477E0"/>
    <w:rsid w:val="00D839D2"/>
    <w:rsid w:val="00D84A7A"/>
    <w:rsid w:val="00D874EA"/>
    <w:rsid w:val="00DA70ED"/>
    <w:rsid w:val="00DB5E9E"/>
    <w:rsid w:val="00DF63A5"/>
    <w:rsid w:val="00E075B8"/>
    <w:rsid w:val="00E1298F"/>
    <w:rsid w:val="00E24E1D"/>
    <w:rsid w:val="00E57C45"/>
    <w:rsid w:val="00E615FE"/>
    <w:rsid w:val="00E704FB"/>
    <w:rsid w:val="00E71F67"/>
    <w:rsid w:val="00E9603D"/>
    <w:rsid w:val="00EA6E15"/>
    <w:rsid w:val="00EB4F7F"/>
    <w:rsid w:val="00ED28D9"/>
    <w:rsid w:val="00ED4CC3"/>
    <w:rsid w:val="00F075A9"/>
    <w:rsid w:val="00F32E9A"/>
    <w:rsid w:val="00F36239"/>
    <w:rsid w:val="00F76E95"/>
    <w:rsid w:val="00F852C1"/>
    <w:rsid w:val="00F905AE"/>
    <w:rsid w:val="00FA7BDF"/>
    <w:rsid w:val="00FC2C16"/>
    <w:rsid w:val="00FC6E16"/>
    <w:rsid w:val="00FD632F"/>
    <w:rsid w:val="00FD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78A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32B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75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852C1"/>
    <w:pPr>
      <w:ind w:firstLineChars="200" w:firstLine="420"/>
    </w:pPr>
  </w:style>
  <w:style w:type="paragraph" w:styleId="a5">
    <w:name w:val="Balloon Text"/>
    <w:basedOn w:val="a"/>
    <w:link w:val="a6"/>
    <w:uiPriority w:val="99"/>
    <w:semiHidden/>
    <w:unhideWhenUsed/>
    <w:rsid w:val="0077274D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7274D"/>
    <w:rPr>
      <w:rFonts w:ascii="宋体" w:eastAsia="宋体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200F3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4200F3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4200F3"/>
  </w:style>
  <w:style w:type="paragraph" w:styleId="aa">
    <w:name w:val="annotation subject"/>
    <w:basedOn w:val="a8"/>
    <w:next w:val="a8"/>
    <w:link w:val="ab"/>
    <w:uiPriority w:val="99"/>
    <w:semiHidden/>
    <w:unhideWhenUsed/>
    <w:rsid w:val="004200F3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4200F3"/>
    <w:rPr>
      <w:b/>
      <w:bCs/>
    </w:rPr>
  </w:style>
  <w:style w:type="character" w:styleId="ac">
    <w:name w:val="Hyperlink"/>
    <w:basedOn w:val="a0"/>
    <w:uiPriority w:val="99"/>
    <w:unhideWhenUsed/>
    <w:rsid w:val="00987BEA"/>
    <w:rPr>
      <w:color w:val="0563C1" w:themeColor="hyperlink"/>
      <w:u w:val="single"/>
    </w:rPr>
  </w:style>
  <w:style w:type="paragraph" w:styleId="ad">
    <w:name w:val="header"/>
    <w:basedOn w:val="a"/>
    <w:link w:val="ae"/>
    <w:uiPriority w:val="99"/>
    <w:unhideWhenUsed/>
    <w:rsid w:val="00185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185289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185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185289"/>
    <w:rPr>
      <w:sz w:val="18"/>
      <w:szCs w:val="18"/>
    </w:rPr>
  </w:style>
  <w:style w:type="character" w:styleId="af1">
    <w:name w:val="line number"/>
    <w:basedOn w:val="a0"/>
    <w:uiPriority w:val="99"/>
    <w:semiHidden/>
    <w:unhideWhenUsed/>
    <w:rsid w:val="00A02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64A7F0-310C-4EBE-B252-944DF02F9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FENG</dc:creator>
  <cp:keywords/>
  <dc:description/>
  <cp:lastModifiedBy>ShiLab</cp:lastModifiedBy>
  <cp:revision>136</cp:revision>
  <dcterms:created xsi:type="dcterms:W3CDTF">2018-01-06T06:36:00Z</dcterms:created>
  <dcterms:modified xsi:type="dcterms:W3CDTF">2020-03-31T14:00:00Z</dcterms:modified>
</cp:coreProperties>
</file>